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530B4" w14:textId="0B19B1CF" w:rsidR="00077248" w:rsidRPr="00ED1806" w:rsidRDefault="00511998" w:rsidP="0007724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754FA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287274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Pr="00D754F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77248" w:rsidRPr="00ED1806">
        <w:rPr>
          <w:rFonts w:ascii="Times New Roman" w:hAnsi="Times New Roman" w:cs="Times New Roman"/>
          <w:b/>
          <w:bCs/>
          <w:color w:val="000000" w:themeColor="text1"/>
        </w:rPr>
        <w:t xml:space="preserve">Table. </w:t>
      </w:r>
      <w:r w:rsidR="00916134">
        <w:rPr>
          <w:rFonts w:ascii="Times New Roman" w:hAnsi="Times New Roman" w:cs="Times New Roman" w:hint="eastAsia"/>
          <w:b/>
          <w:bCs/>
          <w:color w:val="000000" w:themeColor="text1"/>
        </w:rPr>
        <w:t>Prefectural linear regression analysis, r</w:t>
      </w:r>
      <w:r w:rsidR="00916134" w:rsidRPr="00916134">
        <w:rPr>
          <w:rFonts w:ascii="Times New Roman" w:hAnsi="Times New Roman" w:cs="Times New Roman"/>
          <w:b/>
          <w:bCs/>
          <w:color w:val="000000" w:themeColor="text1"/>
        </w:rPr>
        <w:t>esidual diagnostics (Shapiro–Wilk and Breusch–Pagan tests)</w:t>
      </w:r>
      <w:r w:rsidR="00077248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</w:p>
    <w:p w14:paraId="465A50DE" w14:textId="77777777" w:rsidR="00077248" w:rsidRPr="00916134" w:rsidRDefault="00077248" w:rsidP="00077248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tbl>
      <w:tblPr>
        <w:tblW w:w="10157" w:type="dxa"/>
        <w:jc w:val="center"/>
        <w:tblLook w:val="04A0" w:firstRow="1" w:lastRow="0" w:firstColumn="1" w:lastColumn="0" w:noHBand="0" w:noVBand="1"/>
      </w:tblPr>
      <w:tblGrid>
        <w:gridCol w:w="1451"/>
        <w:gridCol w:w="1451"/>
        <w:gridCol w:w="1451"/>
        <w:gridCol w:w="1451"/>
        <w:gridCol w:w="1451"/>
        <w:gridCol w:w="1451"/>
        <w:gridCol w:w="1451"/>
      </w:tblGrid>
      <w:tr w:rsidR="00916134" w:rsidRPr="00916134" w14:paraId="7AB6F18C" w14:textId="77777777" w:rsidTr="00916134">
        <w:trPr>
          <w:trHeight w:val="1293"/>
          <w:jc w:val="center"/>
        </w:trPr>
        <w:tc>
          <w:tcPr>
            <w:tcW w:w="1451" w:type="dxa"/>
          </w:tcPr>
          <w:p w14:paraId="4637BD78" w14:textId="77777777" w:rsidR="00916134" w:rsidRDefault="00916134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COVID-19 indicator</w:t>
            </w:r>
          </w:p>
          <w:p w14:paraId="657A4739" w14:textId="34A2021C" w:rsidR="00916134" w:rsidRPr="00916134" w:rsidRDefault="00916134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 xml:space="preserve">(per </w:t>
            </w:r>
            <w:r w:rsidRPr="0091613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Pr="00916134"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51" w:type="dxa"/>
          </w:tcPr>
          <w:p w14:paraId="1F0B31CC" w14:textId="77777777" w:rsidR="00916134" w:rsidRPr="00916134" w:rsidRDefault="00916134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Period</w:t>
            </w:r>
          </w:p>
        </w:tc>
        <w:tc>
          <w:tcPr>
            <w:tcW w:w="1451" w:type="dxa"/>
          </w:tcPr>
          <w:p w14:paraId="0B821BA8" w14:textId="77777777" w:rsidR="00916134" w:rsidRPr="00916134" w:rsidRDefault="00916134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Shapiro W</w:t>
            </w:r>
          </w:p>
        </w:tc>
        <w:tc>
          <w:tcPr>
            <w:tcW w:w="1451" w:type="dxa"/>
          </w:tcPr>
          <w:p w14:paraId="196BA685" w14:textId="77777777" w:rsidR="00916134" w:rsidRPr="00916134" w:rsidRDefault="00916134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Shapiro p</w:t>
            </w:r>
          </w:p>
        </w:tc>
        <w:tc>
          <w:tcPr>
            <w:tcW w:w="1451" w:type="dxa"/>
          </w:tcPr>
          <w:p w14:paraId="51DFEF6B" w14:textId="77777777" w:rsidR="00916134" w:rsidRPr="00916134" w:rsidRDefault="00916134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BP statistic</w:t>
            </w:r>
          </w:p>
        </w:tc>
        <w:tc>
          <w:tcPr>
            <w:tcW w:w="1451" w:type="dxa"/>
          </w:tcPr>
          <w:p w14:paraId="16F0B111" w14:textId="77777777" w:rsidR="00916134" w:rsidRPr="00916134" w:rsidRDefault="00916134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 xml:space="preserve">BP </w:t>
            </w:r>
            <w:proofErr w:type="spellStart"/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451" w:type="dxa"/>
          </w:tcPr>
          <w:p w14:paraId="2AC5A0CF" w14:textId="77777777" w:rsidR="00916134" w:rsidRPr="00916134" w:rsidRDefault="00916134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BP p</w:t>
            </w:r>
          </w:p>
        </w:tc>
      </w:tr>
      <w:tr w:rsidR="00085FC0" w:rsidRPr="00916134" w14:paraId="37A3866A" w14:textId="77777777" w:rsidTr="00916134">
        <w:trPr>
          <w:trHeight w:val="1293"/>
          <w:jc w:val="center"/>
        </w:trPr>
        <w:tc>
          <w:tcPr>
            <w:tcW w:w="1451" w:type="dxa"/>
            <w:vMerge w:val="restart"/>
          </w:tcPr>
          <w:p w14:paraId="575D8B95" w14:textId="78F1FEAC" w:rsidR="00085FC0" w:rsidRPr="00916134" w:rsidRDefault="00085FC0" w:rsidP="007606EA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Cases</w:t>
            </w:r>
          </w:p>
        </w:tc>
        <w:tc>
          <w:tcPr>
            <w:tcW w:w="1451" w:type="dxa"/>
          </w:tcPr>
          <w:p w14:paraId="3AC0B98E" w14:textId="77777777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2020–21</w:t>
            </w:r>
          </w:p>
        </w:tc>
        <w:tc>
          <w:tcPr>
            <w:tcW w:w="1451" w:type="dxa"/>
          </w:tcPr>
          <w:p w14:paraId="0E9B620B" w14:textId="7B5FADD8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977</w:t>
            </w:r>
          </w:p>
        </w:tc>
        <w:tc>
          <w:tcPr>
            <w:tcW w:w="1451" w:type="dxa"/>
          </w:tcPr>
          <w:p w14:paraId="7A0CF139" w14:textId="17FCF0E1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451" w:type="dxa"/>
          </w:tcPr>
          <w:p w14:paraId="5D8EFE82" w14:textId="58F51210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3.6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451" w:type="dxa"/>
          </w:tcPr>
          <w:p w14:paraId="51C6A328" w14:textId="77777777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1" w:type="dxa"/>
          </w:tcPr>
          <w:p w14:paraId="4C6E1EE1" w14:textId="4C793CEE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057</w:t>
            </w:r>
          </w:p>
        </w:tc>
      </w:tr>
      <w:tr w:rsidR="00085FC0" w:rsidRPr="00916134" w14:paraId="2F0B9479" w14:textId="77777777" w:rsidTr="00916134">
        <w:trPr>
          <w:trHeight w:val="1293"/>
          <w:jc w:val="center"/>
        </w:trPr>
        <w:tc>
          <w:tcPr>
            <w:tcW w:w="1451" w:type="dxa"/>
            <w:vMerge/>
          </w:tcPr>
          <w:p w14:paraId="176860D5" w14:textId="3C0FD799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1A579A6E" w14:textId="77777777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2021–22</w:t>
            </w:r>
          </w:p>
        </w:tc>
        <w:tc>
          <w:tcPr>
            <w:tcW w:w="1451" w:type="dxa"/>
          </w:tcPr>
          <w:p w14:paraId="2DCC39A4" w14:textId="611D0BE5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451" w:type="dxa"/>
          </w:tcPr>
          <w:p w14:paraId="0ECC0D97" w14:textId="7AA79D56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451" w:type="dxa"/>
          </w:tcPr>
          <w:p w14:paraId="4532187F" w14:textId="31C8AA41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2.1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451" w:type="dxa"/>
          </w:tcPr>
          <w:p w14:paraId="2DE29448" w14:textId="77777777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1" w:type="dxa"/>
          </w:tcPr>
          <w:p w14:paraId="685F6752" w14:textId="3AB227D6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</w:tr>
      <w:tr w:rsidR="00085FC0" w:rsidRPr="00916134" w14:paraId="2FBCD66E" w14:textId="77777777" w:rsidTr="00916134">
        <w:trPr>
          <w:trHeight w:val="1293"/>
          <w:jc w:val="center"/>
        </w:trPr>
        <w:tc>
          <w:tcPr>
            <w:tcW w:w="1451" w:type="dxa"/>
            <w:vMerge w:val="restart"/>
          </w:tcPr>
          <w:p w14:paraId="6A4BBE12" w14:textId="25E4F67A" w:rsidR="00085FC0" w:rsidRPr="00916134" w:rsidRDefault="00085FC0" w:rsidP="00085FC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ICU person-days</w:t>
            </w:r>
          </w:p>
        </w:tc>
        <w:tc>
          <w:tcPr>
            <w:tcW w:w="1451" w:type="dxa"/>
          </w:tcPr>
          <w:p w14:paraId="76C7A9C1" w14:textId="77777777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2020–21</w:t>
            </w:r>
          </w:p>
        </w:tc>
        <w:tc>
          <w:tcPr>
            <w:tcW w:w="1451" w:type="dxa"/>
          </w:tcPr>
          <w:p w14:paraId="64C83C8F" w14:textId="4B03EBBF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51" w:type="dxa"/>
          </w:tcPr>
          <w:p w14:paraId="70C82611" w14:textId="0B4BD599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285</w:t>
            </w:r>
          </w:p>
        </w:tc>
        <w:tc>
          <w:tcPr>
            <w:tcW w:w="1451" w:type="dxa"/>
          </w:tcPr>
          <w:p w14:paraId="49695E80" w14:textId="7A3855A1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4.211</w:t>
            </w:r>
          </w:p>
        </w:tc>
        <w:tc>
          <w:tcPr>
            <w:tcW w:w="1451" w:type="dxa"/>
          </w:tcPr>
          <w:p w14:paraId="6A5B25F2" w14:textId="77777777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1" w:type="dxa"/>
          </w:tcPr>
          <w:p w14:paraId="45CB9FC3" w14:textId="5FAF0892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</w:tr>
      <w:tr w:rsidR="00085FC0" w:rsidRPr="00916134" w14:paraId="5F9D33BD" w14:textId="77777777" w:rsidTr="00916134">
        <w:trPr>
          <w:trHeight w:val="1293"/>
          <w:jc w:val="center"/>
        </w:trPr>
        <w:tc>
          <w:tcPr>
            <w:tcW w:w="1451" w:type="dxa"/>
            <w:vMerge/>
          </w:tcPr>
          <w:p w14:paraId="7A7B0496" w14:textId="31B5E6DA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5C6BEB65" w14:textId="77777777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2021–22</w:t>
            </w:r>
          </w:p>
        </w:tc>
        <w:tc>
          <w:tcPr>
            <w:tcW w:w="1451" w:type="dxa"/>
          </w:tcPr>
          <w:p w14:paraId="33327A1A" w14:textId="11DE93A1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51" w:type="dxa"/>
          </w:tcPr>
          <w:p w14:paraId="32830D50" w14:textId="01C80F4D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451" w:type="dxa"/>
          </w:tcPr>
          <w:p w14:paraId="68A2960B" w14:textId="5E39EF68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3.053</w:t>
            </w:r>
          </w:p>
        </w:tc>
        <w:tc>
          <w:tcPr>
            <w:tcW w:w="1451" w:type="dxa"/>
          </w:tcPr>
          <w:p w14:paraId="406317FC" w14:textId="77777777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1" w:type="dxa"/>
          </w:tcPr>
          <w:p w14:paraId="349BFF48" w14:textId="1662C7DE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085FC0" w:rsidRPr="00916134" w14:paraId="5E3FE0C0" w14:textId="77777777" w:rsidTr="00916134">
        <w:trPr>
          <w:trHeight w:val="1293"/>
          <w:jc w:val="center"/>
        </w:trPr>
        <w:tc>
          <w:tcPr>
            <w:tcW w:w="1451" w:type="dxa"/>
            <w:vMerge w:val="restart"/>
          </w:tcPr>
          <w:p w14:paraId="2CD6B78C" w14:textId="4361FBF6" w:rsidR="00085FC0" w:rsidRPr="00916134" w:rsidRDefault="00085FC0" w:rsidP="00085FC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COVID-19 deaths</w:t>
            </w:r>
          </w:p>
        </w:tc>
        <w:tc>
          <w:tcPr>
            <w:tcW w:w="1451" w:type="dxa"/>
          </w:tcPr>
          <w:p w14:paraId="444C4030" w14:textId="77777777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2020–21</w:t>
            </w:r>
          </w:p>
        </w:tc>
        <w:tc>
          <w:tcPr>
            <w:tcW w:w="1451" w:type="dxa"/>
          </w:tcPr>
          <w:p w14:paraId="3C475278" w14:textId="78F5C754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976</w:t>
            </w:r>
          </w:p>
        </w:tc>
        <w:tc>
          <w:tcPr>
            <w:tcW w:w="1451" w:type="dxa"/>
          </w:tcPr>
          <w:p w14:paraId="1733A80D" w14:textId="72FF9D30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451</w:t>
            </w:r>
          </w:p>
        </w:tc>
        <w:tc>
          <w:tcPr>
            <w:tcW w:w="1451" w:type="dxa"/>
          </w:tcPr>
          <w:p w14:paraId="33C2C820" w14:textId="6FA2549A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6.077</w:t>
            </w:r>
          </w:p>
        </w:tc>
        <w:tc>
          <w:tcPr>
            <w:tcW w:w="1451" w:type="dxa"/>
          </w:tcPr>
          <w:p w14:paraId="52843F74" w14:textId="77777777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1" w:type="dxa"/>
          </w:tcPr>
          <w:p w14:paraId="36831816" w14:textId="7730C060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085FC0" w:rsidRPr="00916134" w14:paraId="3E35D8DE" w14:textId="77777777" w:rsidTr="00916134">
        <w:trPr>
          <w:trHeight w:val="1293"/>
          <w:jc w:val="center"/>
        </w:trPr>
        <w:tc>
          <w:tcPr>
            <w:tcW w:w="1451" w:type="dxa"/>
            <w:vMerge/>
          </w:tcPr>
          <w:p w14:paraId="539E2102" w14:textId="1A0876CD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74651BD8" w14:textId="77777777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2021–22</w:t>
            </w:r>
          </w:p>
        </w:tc>
        <w:tc>
          <w:tcPr>
            <w:tcW w:w="1451" w:type="dxa"/>
          </w:tcPr>
          <w:p w14:paraId="65EA30AB" w14:textId="21DC0CCA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974</w:t>
            </w:r>
          </w:p>
        </w:tc>
        <w:tc>
          <w:tcPr>
            <w:tcW w:w="1451" w:type="dxa"/>
          </w:tcPr>
          <w:p w14:paraId="6459EC0E" w14:textId="5DA47A08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51" w:type="dxa"/>
          </w:tcPr>
          <w:p w14:paraId="68C1D06A" w14:textId="41948065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451" w:type="dxa"/>
          </w:tcPr>
          <w:p w14:paraId="6E6571F5" w14:textId="77777777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1" w:type="dxa"/>
          </w:tcPr>
          <w:p w14:paraId="44D1C315" w14:textId="5FEF5368" w:rsidR="00085FC0" w:rsidRPr="00916134" w:rsidRDefault="00085FC0" w:rsidP="007606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6134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</w:tbl>
    <w:p w14:paraId="0AE0D29C" w14:textId="77777777" w:rsidR="00E8763C" w:rsidRPr="00916134" w:rsidRDefault="00E8763C" w:rsidP="00763FD4">
      <w:pPr>
        <w:rPr>
          <w:rFonts w:ascii="Times New Roman" w:hAnsi="Times New Roman" w:cs="Times New Roman"/>
        </w:rPr>
      </w:pPr>
    </w:p>
    <w:sectPr w:rsidR="00E8763C" w:rsidRPr="00916134" w:rsidSect="0095173F">
      <w:footerReference w:type="default" r:id="rId10"/>
      <w:pgSz w:w="11906" w:h="16838"/>
      <w:pgMar w:top="1985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A9BBE" w14:textId="77777777" w:rsidR="007F16B9" w:rsidRDefault="007F16B9" w:rsidP="00A80D5E">
      <w:r>
        <w:separator/>
      </w:r>
    </w:p>
  </w:endnote>
  <w:endnote w:type="continuationSeparator" w:id="0">
    <w:p w14:paraId="10217F95" w14:textId="77777777" w:rsidR="007F16B9" w:rsidRDefault="007F16B9" w:rsidP="00A8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735726"/>
      <w:docPartObj>
        <w:docPartGallery w:val="Page Numbers (Bottom of Page)"/>
        <w:docPartUnique/>
      </w:docPartObj>
    </w:sdtPr>
    <w:sdtContent>
      <w:p w14:paraId="73518439" w14:textId="77777777" w:rsidR="00A80D5E" w:rsidRDefault="00871819">
        <w:pPr>
          <w:pStyle w:val="a5"/>
          <w:jc w:val="center"/>
        </w:pPr>
        <w:r>
          <w:fldChar w:fldCharType="begin"/>
        </w:r>
        <w:r w:rsidR="00A80D5E">
          <w:instrText>PAGE   \* MERGEFORMAT</w:instrText>
        </w:r>
        <w:r>
          <w:fldChar w:fldCharType="separate"/>
        </w:r>
        <w:r w:rsidR="008B0BA1" w:rsidRPr="008B0BA1">
          <w:rPr>
            <w:noProof/>
            <w:lang w:val="ja-JP"/>
          </w:rPr>
          <w:t>19</w:t>
        </w:r>
        <w:r>
          <w:fldChar w:fldCharType="end"/>
        </w:r>
      </w:p>
    </w:sdtContent>
  </w:sdt>
  <w:p w14:paraId="194A7000" w14:textId="77777777" w:rsidR="00A80D5E" w:rsidRDefault="00A80D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449BE" w14:textId="77777777" w:rsidR="007F16B9" w:rsidRDefault="007F16B9" w:rsidP="00A80D5E">
      <w:r>
        <w:separator/>
      </w:r>
    </w:p>
  </w:footnote>
  <w:footnote w:type="continuationSeparator" w:id="0">
    <w:p w14:paraId="7DFD53AD" w14:textId="77777777" w:rsidR="007F16B9" w:rsidRDefault="007F16B9" w:rsidP="00A80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E64"/>
    <w:rsid w:val="00003F6A"/>
    <w:rsid w:val="000769F0"/>
    <w:rsid w:val="00077248"/>
    <w:rsid w:val="00085FC0"/>
    <w:rsid w:val="000C643D"/>
    <w:rsid w:val="000E345A"/>
    <w:rsid w:val="001135C4"/>
    <w:rsid w:val="00124B8F"/>
    <w:rsid w:val="00182F01"/>
    <w:rsid w:val="00184859"/>
    <w:rsid w:val="00184AF7"/>
    <w:rsid w:val="0018763D"/>
    <w:rsid w:val="001E0F1C"/>
    <w:rsid w:val="00203194"/>
    <w:rsid w:val="0020679C"/>
    <w:rsid w:val="00214623"/>
    <w:rsid w:val="00231F04"/>
    <w:rsid w:val="00262B43"/>
    <w:rsid w:val="00287274"/>
    <w:rsid w:val="002A462B"/>
    <w:rsid w:val="002D061F"/>
    <w:rsid w:val="002D1FA8"/>
    <w:rsid w:val="002F2255"/>
    <w:rsid w:val="003255C5"/>
    <w:rsid w:val="00334111"/>
    <w:rsid w:val="0034441A"/>
    <w:rsid w:val="00347992"/>
    <w:rsid w:val="00360EAD"/>
    <w:rsid w:val="00366E0F"/>
    <w:rsid w:val="003758CD"/>
    <w:rsid w:val="00393A31"/>
    <w:rsid w:val="003A3D5D"/>
    <w:rsid w:val="003E3ABD"/>
    <w:rsid w:val="003F2DB7"/>
    <w:rsid w:val="0040255F"/>
    <w:rsid w:val="00426E7F"/>
    <w:rsid w:val="004476C0"/>
    <w:rsid w:val="00451036"/>
    <w:rsid w:val="0047191F"/>
    <w:rsid w:val="004A2C2D"/>
    <w:rsid w:val="004D177A"/>
    <w:rsid w:val="004E3FAE"/>
    <w:rsid w:val="004F7EE0"/>
    <w:rsid w:val="00511998"/>
    <w:rsid w:val="005536BB"/>
    <w:rsid w:val="005B2030"/>
    <w:rsid w:val="005C4C78"/>
    <w:rsid w:val="005D35DE"/>
    <w:rsid w:val="005E29A5"/>
    <w:rsid w:val="005E6EA3"/>
    <w:rsid w:val="005F207E"/>
    <w:rsid w:val="00600F89"/>
    <w:rsid w:val="006200E5"/>
    <w:rsid w:val="00620DF2"/>
    <w:rsid w:val="0063051C"/>
    <w:rsid w:val="00642443"/>
    <w:rsid w:val="00647380"/>
    <w:rsid w:val="00677A3B"/>
    <w:rsid w:val="0068667E"/>
    <w:rsid w:val="006A49F0"/>
    <w:rsid w:val="00720A59"/>
    <w:rsid w:val="007270BB"/>
    <w:rsid w:val="007272F7"/>
    <w:rsid w:val="00727A30"/>
    <w:rsid w:val="00746650"/>
    <w:rsid w:val="00763D0D"/>
    <w:rsid w:val="00763FD4"/>
    <w:rsid w:val="00780093"/>
    <w:rsid w:val="007A4870"/>
    <w:rsid w:val="007C3FC8"/>
    <w:rsid w:val="007D3817"/>
    <w:rsid w:val="007F0E64"/>
    <w:rsid w:val="007F16B9"/>
    <w:rsid w:val="007F530E"/>
    <w:rsid w:val="00847BE3"/>
    <w:rsid w:val="0086717B"/>
    <w:rsid w:val="00871819"/>
    <w:rsid w:val="008A58FA"/>
    <w:rsid w:val="008B0BA1"/>
    <w:rsid w:val="008C0AFC"/>
    <w:rsid w:val="008C7217"/>
    <w:rsid w:val="008E3D4A"/>
    <w:rsid w:val="00916134"/>
    <w:rsid w:val="00935A4D"/>
    <w:rsid w:val="00936DEE"/>
    <w:rsid w:val="0095173F"/>
    <w:rsid w:val="00970296"/>
    <w:rsid w:val="009F5BB9"/>
    <w:rsid w:val="009F6D03"/>
    <w:rsid w:val="009F75A7"/>
    <w:rsid w:val="00A075AB"/>
    <w:rsid w:val="00A53CA7"/>
    <w:rsid w:val="00A647C2"/>
    <w:rsid w:val="00A75653"/>
    <w:rsid w:val="00A80D5E"/>
    <w:rsid w:val="00A844FE"/>
    <w:rsid w:val="00A94038"/>
    <w:rsid w:val="00A966E4"/>
    <w:rsid w:val="00B056EE"/>
    <w:rsid w:val="00B54FE7"/>
    <w:rsid w:val="00B6781D"/>
    <w:rsid w:val="00B91A3F"/>
    <w:rsid w:val="00BA165F"/>
    <w:rsid w:val="00BA7501"/>
    <w:rsid w:val="00BB0D4D"/>
    <w:rsid w:val="00BB3489"/>
    <w:rsid w:val="00BC62FD"/>
    <w:rsid w:val="00BE7571"/>
    <w:rsid w:val="00C52F24"/>
    <w:rsid w:val="00C62D05"/>
    <w:rsid w:val="00CB7DCE"/>
    <w:rsid w:val="00CD04A8"/>
    <w:rsid w:val="00CF1699"/>
    <w:rsid w:val="00D35EEE"/>
    <w:rsid w:val="00D55975"/>
    <w:rsid w:val="00D65338"/>
    <w:rsid w:val="00D754FA"/>
    <w:rsid w:val="00DB14DE"/>
    <w:rsid w:val="00DD7827"/>
    <w:rsid w:val="00E46D17"/>
    <w:rsid w:val="00E84EC5"/>
    <w:rsid w:val="00E8545A"/>
    <w:rsid w:val="00E8763C"/>
    <w:rsid w:val="00EC4367"/>
    <w:rsid w:val="00F074CF"/>
    <w:rsid w:val="00F15DEF"/>
    <w:rsid w:val="00F311CD"/>
    <w:rsid w:val="00F618F2"/>
    <w:rsid w:val="00F73889"/>
    <w:rsid w:val="00F906BF"/>
    <w:rsid w:val="00FB6AC3"/>
    <w:rsid w:val="00FD1D05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711D2"/>
  <w15:docId w15:val="{04D6A0FF-D318-4F0A-93FE-E3A3242F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17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A80D5E"/>
  </w:style>
  <w:style w:type="paragraph" w:styleId="a5">
    <w:name w:val="footer"/>
    <w:basedOn w:val="a"/>
    <w:link w:val="a6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A80D5E"/>
  </w:style>
  <w:style w:type="paragraph" w:styleId="a7">
    <w:name w:val="List Paragraph"/>
    <w:basedOn w:val="a"/>
    <w:uiPriority w:val="34"/>
    <w:qFormat/>
    <w:rsid w:val="00A80D5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8">
    <w:name w:val="line number"/>
    <w:basedOn w:val="a0"/>
    <w:uiPriority w:val="99"/>
    <w:semiHidden/>
    <w:unhideWhenUsed/>
    <w:rsid w:val="00A80D5E"/>
  </w:style>
  <w:style w:type="character" w:styleId="a9">
    <w:name w:val="Placeholder Text"/>
    <w:basedOn w:val="a0"/>
    <w:uiPriority w:val="99"/>
    <w:semiHidden/>
    <w:rsid w:val="00393A31"/>
    <w:rPr>
      <w:color w:val="808080"/>
    </w:rPr>
  </w:style>
  <w:style w:type="paragraph" w:styleId="Web">
    <w:name w:val="Normal (Web)"/>
    <w:basedOn w:val="a"/>
    <w:uiPriority w:val="99"/>
    <w:unhideWhenUsed/>
    <w:rsid w:val="00D55975"/>
    <w:pPr>
      <w:spacing w:before="100" w:beforeAutospacing="1" w:after="100" w:afterAutospacing="1"/>
    </w:pPr>
  </w:style>
  <w:style w:type="paragraph" w:styleId="aa">
    <w:name w:val="Revision"/>
    <w:hidden/>
    <w:uiPriority w:val="99"/>
    <w:semiHidden/>
    <w:rsid w:val="004E3FA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3758CD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3758CD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3758C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758C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758C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8B0BA1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8B0BA1"/>
    <w:rPr>
      <w:rFonts w:ascii="Tahoma" w:eastAsia="ＭＳ Ｐゴシック" w:hAnsi="Tahoma" w:cs="Tahoma"/>
      <w:kern w:val="0"/>
      <w:sz w:val="16"/>
      <w:szCs w:val="16"/>
    </w:rPr>
  </w:style>
  <w:style w:type="table" w:styleId="af2">
    <w:name w:val="Table Grid"/>
    <w:basedOn w:val="a1"/>
    <w:uiPriority w:val="39"/>
    <w:rsid w:val="00E87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9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5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4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39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4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1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5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0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2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1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8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6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9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40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7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8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4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7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1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7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3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8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4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6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5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6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3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2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8356D1-764D-4CEF-B196-41220DEF4C4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e6ec56ae-d1bf-478a-8300-be560f9f35a7&quot;,&quot;properties&quot;:{&quot;noteIndex&quot;:0},&quot;isEdited&quot;:false,&quot;manualOverride&quot;:{&quot;isManuallyOverridden&quot;:false,&quot;citeprocText&quot;:&quot;[1–3]&quot;,&quot;manualOverrideText&quot;:&quot;&quot;},&quot;citationTag&quot;:&quot;MENDELEY_CITATION_v3_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1dfQ==&quot;,&quot;citationItems&quot;:[{&quot;id&quot;:&quot;01fb4a3e-a3ed-3ddd-a1b2-5f2d4a32a3f1&quot;,&quot;itemData&quot;:{&quot;type&quot;:&quot;webpage&quot;,&quot;id&quot;:&quot;01fb4a3e-a3ed-3ddd-a1b2-5f2d4a32a3f1&quot;,&quot;title&quot;:&quot;Survey on the Status of Medical Care and the Number of Hospital Beds Accepting Inpatients of COVID-19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6]]},&quot;URL&quot;:&quot;https://www.mhlw.go.jp/stf/seisakunitsuite/newpage_00023.html&quot;,&quot;issued&quot;:{&quot;date-parts&quot;:[[2023]]},&quot;container-title-short&quot;:&quot;&quot;},&quot;isTemporary&quot;:false},{&quot;id&quot;:&quot;6c49a829-3153-34d6-9fb9-60e7f652f872&quot;,&quot;itemData&quot;:{&quot;type&quot;:&quot;webpage&quot;,&quot;id&quot;:&quot;6c49a829-3153-34d6-9fb9-60e7f652f872&quot;,&quot;title&quot;:&quot;Situation Reports on Delayed Emergency Transports Due to COVID-19&quot;,&quot;author&quot;:[{&quot;family&quot;:&quot;Ministry of Internal Affairs and Communications in Japan&quot;,&quot;given&quot;:&quot;&quot;,&quot;parse-names&quot;:false,&quot;dropping-particle&quot;:&quot;&quot;,&quot;non-dropping-particle&quot;:&quot;&quot;}],&quot;accessed&quot;:{&quot;date-parts&quot;:[[2023,10,11]]},&quot;URL&quot;:&quot;https://www.fdma.go.jp/disaster/coronavirus/post-1.html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]},{&quot;citationID&quot;:&quot;MENDELEY_CITATION_ba4eb1a8-c93c-4846-96a3-fd36a208f49b&quot;,&quot;properties&quot;:{&quot;noteIndex&quot;:0},&quot;isEdited&quot;:false,&quot;manualOverride&quot;:{&quot;isManuallyOverridden&quot;:false,&quot;citeprocText&quot;:&quot;[4–8]&quot;,&quot;manualOverrideText&quot;:&quot;&quot;},&quot;citationItems&quot;:[{&quot;id&quot;:&quot;8a496fe6-659e-3cf8-bd41-b5a5c5e84d75&quot;,&quot;itemData&quot;:{&quot;type&quot;:&quot;webpage&quot;,&quot;id&quot;:&quot;8a496fe6-659e-3cf8-bd41-b5a5c5e84d75&quot;,&quot;title&quot;:&quot;The Japanese Mortality Database | National Institute of Population and Social Security Research&quot;,&quot;author&quot;:[{&quot;family&quot;:&quot;National Institute of Population and Social Security Research&quot;,&quot;given&quot;:&quot;&quot;,&quot;parse-names&quot;:false,&quot;dropping-particle&quot;:&quot;&quot;,&quot;non-dropping-particle&quot;:&quot;&quot;}],&quot;accessed&quot;:{&quot;date-parts&quot;:[[2023,6,1]]},&quot;URL&quot;:&quot;https://www.ipss.go.jp/p-toukei/JMD/index-en.asp&quot;,&quot;issued&quot;:{&quot;date-parts&quot;:[[2023]]}},&quot;isTemporary&quot;:false},{&quot;id&quot;:&quot;958868e8-d75c-3f55-80ba-99eccd42d23e&quot;,&quot;itemData&quot;:{&quot;type&quot;:&quot;webpage&quot;,&quot;id&quot;:&quot;958868e8-d75c-3f55-80ba-99eccd42d23e&quot;,&quot;title&quot;:&quot;Vital Statistics Vital statistics of Japan Final data General mortality | File | Browse Statistics | Portal Site of Official Statistics of Japan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4,9]]},&quot;URL&quot;:&quot;https://www.e-stat.go.jp/en/stat-search/files?page=1&amp;layout=datalist&amp;toukei=00450011&amp;tstat=000001028897&amp;cycle=7&amp;tclass1=000001053058&amp;tclass2=000001053061&amp;tclass3=000001053065&amp;cycle_facet=tclass1&amp;tclass4val=0&quot;,&quot;issued&quot;:{&quot;date-parts&quot;:[[2024]]}},&quot;isTemporary&quot;:false},{&quot;id&quot;:&quot;facdfebb-40d6-3766-abd7-4d80c83234c5&quot;,&quot;itemData&quot;:{&quot;type&quot;:&quot;webpage&quot;,&quot;id&quot;:&quot;facdfebb-40d6-3766-abd7-4d80c83234c5&quot;,&quot;title&quot;:&quot;Visualizing the data: information on COVID-19 infections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4,9]]},&quot;URL&quot;:&quot;https://covid19.mhlw.go.jp/en/&quot;,&quot;issued&quot;:{&quot;date-parts&quot;:[[2023]]}},&quot;isTemporary&quot;:false},{&quot;id&quot;:&quot;913b82a3-8b64-3bb0-8164-f0df14f38464&quot;,&quot;itemData&quot;:{&quot;type&quot;:&quot;webpage&quot;,&quot;id&quot;:&quot;913b82a3-8b64-3bb0-8164-f0df14f38464&quot;,&quot;title&quot;:&quot;COVID-19 Vaccine informations.(in Japanese)&quot;,&quot;author&quot;:[{&quot;family&quot;:&quot;Cabinet Secretariat of the Japanese Government&quot;,&quot;given&quot;:&quot;&quot;,&quot;parse-names&quot;:false,&quot;dropping-particle&quot;:&quot;&quot;,&quot;non-dropping-particle&quot;:&quot;&quot;}],&quot;accessed&quot;:{&quot;date-parts&quot;:[[2024,4,11]]},&quot;URL&quot;:&quot;https://www.kantei.go.jp/jp/headline/kansensho/vaccine.html&quot;,&quot;issued&quot;:{&quot;date-parts&quot;:[[2024]]}},&quot;isTemporary&quot;:false},{&quot;id&quot;:&quot;9d53b37e-178a-332e-af36-4ab4036f5b3f&quot;,&quot;itemData&quot;:{&quot;type&quot;:&quot;webpage&quot;,&quot;id&quot;:&quot;9d53b37e-178a-332e-af36-4ab4036f5b3f&quot;,&quot;title&quot;:&quot;Birth and Death Registration Completeness\nLast update: April 2023&quot;,&quot;author&quot;:[{&quot;family&quot;:&quot;United Nations Statistics Division&quot;,&quot;given&quot;:&quot;&quot;,&quot;parse-names&quot;:false,&quot;dropping-particle&quot;:&quot;&quot;,&quot;non-dropping-particle&quot;:&quot;&quot;}],&quot;accessed&quot;:{&quot;date-parts&quot;:[[2023,6,2]]},&quot;URL&quot;:&quot;https://unstats.un.org/unsd/demographic-social/crvs/documents/2023-completeness.xlsx&quot;,&quot;issued&quot;:{&quot;date-parts&quot;:[[2023]]}},&quot;isTemporary&quot;:false}],&quot;citationTag&quot;:&quot;MENDELEY_CITATION_v3_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&quot;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7F5F7-D961-4841-924C-00689C556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F207FE7E-0987-4E8E-A068-9FF66C31F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10EAC2-ECD0-4A57-B6F9-10727D21F2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9FEBA63-012D-40D0-996C-5B1D87C92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O</dc:creator>
  <cp:keywords/>
  <dc:description/>
  <cp:lastModifiedBy>Y O</cp:lastModifiedBy>
  <cp:revision>21</cp:revision>
  <dcterms:created xsi:type="dcterms:W3CDTF">2024-04-18T22:33:00Z</dcterms:created>
  <dcterms:modified xsi:type="dcterms:W3CDTF">2026-01-04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